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2"/>
        <w:gridCol w:w="1956"/>
        <w:gridCol w:w="2191"/>
        <w:gridCol w:w="846"/>
        <w:gridCol w:w="1199"/>
        <w:gridCol w:w="2903"/>
      </w:tblGrid>
      <w:tr>
        <w:trPr>
          <w:trHeight w:val="286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Species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Gene_i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Gene size 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 xml:space="preserve">Protein length 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64465</wp:posOffset>
                      </wp:positionV>
                      <wp:extent cx="1350645" cy="967930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0720" cy="9679320"/>
                                <a:chOff x="0" y="0"/>
                                <a:chExt cx="1350720" cy="96793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Imagem 1" descr="FancyAOX1a.png"/>
                                <pic:cNvPicPr/>
                              </pic:nvPicPr>
                              <pic:blipFill>
                                <a:blip r:embed="rId2"/>
                                <a:srcRect l="0" t="1484" r="8120" b="66699"/>
                                <a:stretch/>
                              </pic:blipFill>
                              <pic:spPr>
                                <a:xfrm>
                                  <a:off x="36360" y="0"/>
                                  <a:ext cx="1314360" cy="3707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Imagem 1" descr="FancyAOX1a.png"/>
                                <pic:cNvPicPr/>
                              </pic:nvPicPr>
                              <pic:blipFill>
                                <a:blip r:embed="rId3"/>
                                <a:srcRect l="-2211" t="33298" r="8120" b="54153"/>
                                <a:stretch/>
                              </pic:blipFill>
                              <pic:spPr>
                                <a:xfrm>
                                  <a:off x="0" y="3679920"/>
                                  <a:ext cx="1346040" cy="1462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Imagem 1" descr="FancyAOX1a.png"/>
                                <pic:cNvPicPr/>
                              </pic:nvPicPr>
                              <pic:blipFill>
                                <a:blip r:embed="rId4"/>
                                <a:srcRect l="-2211" t="45992" r="8120" b="23706"/>
                                <a:stretch/>
                              </pic:blipFill>
                              <pic:spPr>
                                <a:xfrm>
                                  <a:off x="0" y="5118120"/>
                                  <a:ext cx="1346040" cy="35312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" name="Imagem 1" descr="FancyAOX1a.png"/>
                                <pic:cNvPicPr/>
                              </pic:nvPicPr>
                              <pic:blipFill>
                                <a:blip r:embed="rId5"/>
                                <a:srcRect l="480" t="75802" r="8120" b="21322"/>
                                <a:stretch/>
                              </pic:blipFill>
                              <pic:spPr>
                                <a:xfrm>
                                  <a:off x="41400" y="8609400"/>
                                  <a:ext cx="1307520" cy="335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Imagem 1" descr="FancyAOX1a.png"/>
                                <pic:cNvPicPr/>
                              </pic:nvPicPr>
                              <pic:blipFill>
                                <a:blip r:embed="rId6"/>
                                <a:srcRect l="480" t="78712" r="8120" b="15721"/>
                                <a:stretch/>
                              </pic:blipFill>
                              <pic:spPr>
                                <a:xfrm>
                                  <a:off x="43200" y="9030240"/>
                                  <a:ext cx="1307520" cy="649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2.7pt;margin-top:12.95pt;width:106.4pt;height:762.15pt" coordorigin="-54,259" coordsize="2128,15243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Imagem 1" stroked="f" o:allowincell="t" style="position:absolute;left:3;top:259;width:2069;height:5838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  <v:shape id="shape_0" ID="Imagem 1" stroked="f" o:allowincell="t" style="position:absolute;left:-54;top:6054;width:2119;height:2302;mso-wrap-style:none;v-text-anchor:middle" type="_x0000_t75">
                        <v:imagedata r:id="rId8" o:detectmouseclick="t"/>
                        <v:stroke color="#3465a4" joinstyle="round" endcap="flat"/>
                        <w10:wrap type="none"/>
                      </v:shape>
                      <v:shape id="shape_0" ID="Imagem 1" stroked="f" o:allowincell="t" style="position:absolute;left:-54;top:8319;width:2119;height:5560;mso-wrap-style:none;v-text-anchor:middle" type="_x0000_t75">
                        <v:imagedata r:id="rId9" o:detectmouseclick="t"/>
                        <v:stroke color="#3465a4" joinstyle="round" endcap="flat"/>
                        <w10:wrap type="none"/>
                      </v:shape>
                      <v:shape id="shape_0" ID="Imagem 1" stroked="f" o:allowincell="t" style="position:absolute;left:11;top:13817;width:2058;height:527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shape id="shape_0" ID="Imagem 1" stroked="f" o:allowincell="t" style="position:absolute;left:14;top:14480;width:2058;height:1021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Exon-intron (box-line) gene structure</w:t>
            </w:r>
          </w:p>
        </w:tc>
      </w:tr>
      <w:tr>
        <w:trPr>
          <w:trHeight w:val="240" w:hRule="atLeast"/>
        </w:trPr>
        <w:tc>
          <w:tcPr>
            <w:tcW w:w="54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pt-PT"/>
              </w:rPr>
              <w:t>Eudicots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Arabidopsis lyrat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L1G3366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19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5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L3G246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3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4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L3G246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518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4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L5G067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9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Arabidopsis thalian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T1G3235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33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8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T3G223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29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T3G223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52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4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T3G2762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07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9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Brassica rap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ra01015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045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9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ra0018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10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6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ra0313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78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6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183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ra02383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804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29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Daucus carota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KJ66972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6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6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120" w:after="0"/>
              <w:ind w:left="1210" w:hanging="245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Fragaria vesca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V5G2931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2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61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 xml:space="preserve">Δ                </w:t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Glycine max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M04G1480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9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1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Lotus japonicus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LJ2G02078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47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4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Medicago truncatula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T5G02662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28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0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Populus trichocarp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03G0934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10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9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12G014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49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2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12G014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91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0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T15G0196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4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1</w:t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Solanum lycopersicum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olyc08g005550.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98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66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olyc08g075540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402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8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olyc08g075550.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711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8</w:t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Solanum tuberosum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GSC0003DMG40000761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518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GSC0003DMG4000076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524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6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GSC0003DMG4000184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33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79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right="-5455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Theobroma cacao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C03G03130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72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6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Vitis vinifer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V02G0903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52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2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V02G090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45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0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24" w:hRule="atLeast"/>
        </w:trPr>
        <w:tc>
          <w:tcPr>
            <w:tcW w:w="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pt-PT"/>
              </w:rPr>
              <w:t>Monocots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Brachypodium distachyon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D3G5250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08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D5G205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90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3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11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D5G205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65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4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5455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D5G2055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86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0</w:t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5455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Hordeum vulgare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JW01003852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815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8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JW0115870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6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70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54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0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JW01009949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975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4</w:t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456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                     ▲</w:t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Musa acuminat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SMUA_Achr5G03810_00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77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4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-5455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eastAsia="pt-PT"/>
              </w:rPr>
              <w:t></w:t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SMUA_Achr6G01170_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25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8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right="-5456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SMUA_Achr6G01300_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39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17</w:t>
            </w:r>
          </w:p>
        </w:tc>
        <w:tc>
          <w:tcPr>
            <w:tcW w:w="29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456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eastAsia="pt-PT"/>
              </w:rPr>
              <w:t></w:t>
            </w:r>
          </w:p>
        </w:tc>
      </w:tr>
      <w:tr>
        <w:trPr>
          <w:trHeight w:val="20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SMUA_Achr1G27800_0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1458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327</w:t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5456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  <w:lang w:eastAsia="pt-PT"/>
              </w:rPr>
              <w:t></w:t>
            </w:r>
          </w:p>
        </w:tc>
      </w:tr>
      <w:tr>
        <w:trPr>
          <w:trHeight w:val="238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Oryza brachyanth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B02G2263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617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6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24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B02G362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4950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806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169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B04G309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94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B04G309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19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36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Oryza glaberrim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GLA02G024950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44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5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07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GLA04G02060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216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79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GLA04G020610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2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5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14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Oryza sativa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GIOSGA00806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61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9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19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GIOSGA0057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44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51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GIOSGA0144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2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5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51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GIOSGA01442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91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2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Sorghum bicolor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B04G03082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98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6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23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B06G0274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779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40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B06G0274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79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4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5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B06G0274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10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2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17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  <w:t>Zea mays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M02G0548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215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2</w:t>
            </w:r>
          </w:p>
        </w:tc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123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M02G054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78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9</w:t>
            </w:r>
          </w:p>
        </w:tc>
        <w:tc>
          <w:tcPr>
            <w:tcW w:w="2903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                      </w:t>
            </w:r>
            <w:r>
              <w:rPr>
                <w:rFonts w:eastAsia="Wingdings" w:cs="Wingdings" w:ascii="Wingdings" w:hAnsi="Wingdings"/>
                <w:color w:val="000000"/>
                <w:sz w:val="16"/>
                <w:szCs w:val="16"/>
                <w:lang w:eastAsia="pt-PT"/>
              </w:rPr>
              <w:t></w:t>
            </w:r>
          </w:p>
        </w:tc>
      </w:tr>
      <w:tr>
        <w:trPr>
          <w:trHeight w:val="205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M02G055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287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9</w:t>
            </w:r>
          </w:p>
        </w:tc>
        <w:tc>
          <w:tcPr>
            <w:tcW w:w="29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  <w:tr>
        <w:trPr>
          <w:trHeight w:val="210" w:hRule="atLeast"/>
        </w:trPr>
        <w:tc>
          <w:tcPr>
            <w:tcW w:w="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ZM05G3757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136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4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l Table 1 </w:t>
      </w:r>
      <w:r>
        <w:rPr>
          <w:rFonts w:cs="Times New Roman" w:ascii="Times New Roman" w:hAnsi="Times New Roman"/>
          <w:sz w:val="20"/>
          <w:szCs w:val="20"/>
          <w:lang w:val="en-US"/>
        </w:rPr>
        <w:t>Diversity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OX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in exon-intron pattern across higher plants. Data retrieved from public web-based databases, freely available (Plaza: 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>http://bioinformatics.psb.ugent.be/plaza/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 xml:space="preserve">; e!EnsemblPlants: </w:t>
      </w:r>
      <w:hyperlink r:id="rId13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>http://plants.ensembl.org/Multi/Search/New?db=core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 xml:space="preserve">; IPK Barley Blast Server: </w:t>
      </w:r>
      <w:hyperlink r:id="rId14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>http://webblast.ipk-gatersleben.de/barley/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; NCBI: http://www.ncbi.nlm.nih.gov/). Gene draw was performed in FancyGene 1.4 (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Rambaldi and Ciccarelli, 2009</w:t>
      </w:r>
      <w:r>
        <w:rPr>
          <w:rFonts w:cs="Times New Roman" w:ascii="Times New Roman" w:hAnsi="Times New Roman"/>
          <w:sz w:val="20"/>
          <w:szCs w:val="20"/>
          <w:lang w:val="en-US"/>
        </w:rPr>
        <w:t>). (adapted from Cardoso et al., 2015).</w:t>
      </w:r>
    </w:p>
    <w:p>
      <w:pPr>
        <w:pStyle w:val="Normal"/>
        <w:numPr>
          <w:ilvl w:val="0"/>
          <w:numId w:val="1"/>
        </w:numPr>
        <w:spacing w:before="0" w:after="0"/>
        <w:ind w:left="284" w:hanging="284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loss of intron 1,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eastAsia="pt-PT"/>
        </w:rPr>
        <w:t>Δ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PT"/>
        </w:rPr>
        <w:t xml:space="preserve"> loss of intron 3, </w:t>
      </w:r>
      <w:r>
        <w:rPr>
          <w:rFonts w:eastAsia="Wingdings" w:cs="Wingdings" w:ascii="Wingdings" w:hAnsi="Wingdings"/>
          <w:color w:val="000000"/>
          <w:sz w:val="20"/>
          <w:szCs w:val="20"/>
          <w:lang w:eastAsia="pt-PT"/>
        </w:rPr>
        <w:t>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PT"/>
        </w:rPr>
        <w:t xml:space="preserve"> loss of intron 2, ▲ loss of all introns,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color w:val="000000"/>
          <w:sz w:val="20"/>
          <w:szCs w:val="20"/>
          <w:lang w:eastAsia="pt-PT"/>
        </w:rPr>
        <w:t>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PT"/>
        </w:rPr>
        <w:t xml:space="preserve"> gain of intron in exon 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993" w:right="1276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708"/>
        </w:tabs>
        <w:ind w:left="121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debaloCarcter">
    <w:name w:val="Texto de balão Carácte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cter">
    <w:name w:val="Texto de comentário Carácter"/>
    <w:qFormat/>
    <w:rPr/>
  </w:style>
  <w:style w:type="character" w:styleId="AssuntodecomentrioCarcter">
    <w:name w:val="Assunto de comentário Cará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hyperlink" Target="http://bioinformatics.psb.ugent.be/plaza/" TargetMode="External"/><Relationship Id="rId13" Type="http://schemas.openxmlformats.org/officeDocument/2006/relationships/hyperlink" Target="http://plants.ensembl.org/Multi/Search/New?db=core" TargetMode="External"/><Relationship Id="rId14" Type="http://schemas.openxmlformats.org/officeDocument/2006/relationships/hyperlink" Target="http://webblast.ipk-gatersleben.de/barley/" TargetMode="Externa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0:38:00Z</dcterms:created>
  <dc:creator>Helia</dc:creator>
  <dc:description/>
  <dc:language>en-US</dc:language>
  <cp:lastModifiedBy>Admin</cp:lastModifiedBy>
  <cp:lastPrinted>2014-02-20T12:20:00Z</cp:lastPrinted>
  <dcterms:modified xsi:type="dcterms:W3CDTF">2016-01-20T10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